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10"/>
        <w:tblW w:w="963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2"/>
        <w:gridCol w:w="1575"/>
        <w:gridCol w:w="1610"/>
        <w:gridCol w:w="1832"/>
        <w:gridCol w:w="2361"/>
      </w:tblGrid>
      <w:tr w:rsidR="00E33F3F" w:rsidRPr="000459E8" w14:paraId="7A78E3A7" w14:textId="77777777" w:rsidTr="00D924AB">
        <w:tc>
          <w:tcPr>
            <w:tcW w:w="2252" w:type="dxa"/>
            <w:vMerge w:val="restart"/>
            <w:tcBorders>
              <w:top w:val="single" w:sz="8" w:space="0" w:color="auto"/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0F2DBD79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Randomized</w:t>
            </w:r>
          </w:p>
        </w:tc>
        <w:tc>
          <w:tcPr>
            <w:tcW w:w="3185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8CA7B6F" w14:textId="77777777" w:rsidR="00E33F3F" w:rsidRPr="000459E8" w:rsidRDefault="00E33F3F" w:rsidP="00D924AB">
            <w:pPr>
              <w:pStyle w:val="C-TableHeader"/>
              <w:jc w:val="cent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  <w:vertAlign w:val="superscript"/>
              </w:rPr>
              <w:t>131</w:t>
            </w:r>
            <w:r w:rsidRPr="000459E8">
              <w:rPr>
                <w:sz w:val="24"/>
                <w:szCs w:val="24"/>
              </w:rPr>
              <w:t xml:space="preserve">I-LNTH-1095+ enzalutamide </w:t>
            </w:r>
            <w:r w:rsidRPr="000459E8">
              <w:rPr>
                <w:sz w:val="24"/>
                <w:szCs w:val="24"/>
              </w:rPr>
              <w:br/>
              <w:t>N=76</w:t>
            </w:r>
          </w:p>
        </w:tc>
        <w:tc>
          <w:tcPr>
            <w:tcW w:w="4193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3AEE3F2B" w14:textId="77777777" w:rsidR="00E33F3F" w:rsidRPr="000459E8" w:rsidRDefault="00E33F3F" w:rsidP="00D924AB">
            <w:pPr>
              <w:pStyle w:val="C-TableHeader"/>
              <w:jc w:val="cent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Enzalutamide monotherapy</w:t>
            </w:r>
          </w:p>
          <w:p w14:paraId="60FA3966" w14:textId="77777777" w:rsidR="00E33F3F" w:rsidRPr="000459E8" w:rsidRDefault="00E33F3F" w:rsidP="00D924AB">
            <w:pPr>
              <w:pStyle w:val="C-TableHeader"/>
              <w:jc w:val="cent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N=39</w:t>
            </w:r>
          </w:p>
        </w:tc>
      </w:tr>
      <w:tr w:rsidR="00E33F3F" w:rsidRPr="000459E8" w14:paraId="1FDE7202" w14:textId="77777777" w:rsidTr="00D924AB">
        <w:tc>
          <w:tcPr>
            <w:tcW w:w="2252" w:type="dxa"/>
            <w:vMerge/>
            <w:tcBorders>
              <w:top w:val="nil"/>
              <w:bottom w:val="single" w:sz="8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0AC28990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64241195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All grades</w:t>
            </w:r>
          </w:p>
          <w:p w14:paraId="56C36AC7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n (%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1E4327B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Grade≥3 </w:t>
            </w:r>
            <w:r w:rsidRPr="000459E8">
              <w:rPr>
                <w:sz w:val="24"/>
                <w:szCs w:val="24"/>
                <w:vertAlign w:val="superscript"/>
              </w:rPr>
              <w:t>a</w:t>
            </w:r>
            <w:r w:rsidRPr="000459E8">
              <w:rPr>
                <w:sz w:val="24"/>
                <w:szCs w:val="24"/>
              </w:rPr>
              <w:br/>
              <w:t>n (%)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4A715886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All grades</w:t>
            </w:r>
          </w:p>
          <w:p w14:paraId="795DDD39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n (%)</w:t>
            </w:r>
          </w:p>
        </w:tc>
        <w:tc>
          <w:tcPr>
            <w:tcW w:w="2361" w:type="dxa"/>
            <w:tcBorders>
              <w:top w:val="single" w:sz="8" w:space="0" w:color="auto"/>
              <w:bottom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  <w:hideMark/>
          </w:tcPr>
          <w:p w14:paraId="20FCDE07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Grade≥3 </w:t>
            </w:r>
            <w:r w:rsidRPr="000459E8">
              <w:rPr>
                <w:sz w:val="24"/>
                <w:szCs w:val="24"/>
                <w:vertAlign w:val="superscript"/>
              </w:rPr>
              <w:t>a</w:t>
            </w:r>
            <w:r w:rsidRPr="000459E8">
              <w:rPr>
                <w:sz w:val="24"/>
                <w:szCs w:val="24"/>
              </w:rPr>
              <w:br/>
              <w:t>n (%)</w:t>
            </w:r>
          </w:p>
        </w:tc>
      </w:tr>
      <w:tr w:rsidR="00E33F3F" w:rsidRPr="000459E8" w14:paraId="65002798" w14:textId="77777777" w:rsidTr="00D924AB">
        <w:trPr>
          <w:trHeight w:val="427"/>
        </w:trPr>
        <w:tc>
          <w:tcPr>
            <w:tcW w:w="2252" w:type="dxa"/>
            <w:tcBorders>
              <w:top w:val="single" w:sz="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3C88ACC" w14:textId="77777777" w:rsidR="00E33F3F" w:rsidRPr="000459E8" w:rsidRDefault="00E33F3F" w:rsidP="00D924AB">
            <w:pPr>
              <w:pStyle w:val="C-TableHeader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Subjects with ≥1 TEAE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F81864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73 (96.1)</w:t>
            </w:r>
          </w:p>
        </w:tc>
        <w:tc>
          <w:tcPr>
            <w:tcW w:w="1610" w:type="dxa"/>
            <w:tcBorders>
              <w:top w:val="single" w:sz="8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70A422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50 (65.8)</w:t>
            </w:r>
          </w:p>
        </w:tc>
        <w:tc>
          <w:tcPr>
            <w:tcW w:w="1832" w:type="dxa"/>
            <w:tcBorders>
              <w:top w:val="single" w:sz="8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9836D1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7 (94.9)</w:t>
            </w:r>
          </w:p>
        </w:tc>
        <w:tc>
          <w:tcPr>
            <w:tcW w:w="2361" w:type="dxa"/>
            <w:tcBorders>
              <w:top w:val="single" w:sz="8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7BE4AB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6 (41.0)</w:t>
            </w:r>
          </w:p>
        </w:tc>
      </w:tr>
      <w:tr w:rsidR="00E33F3F" w:rsidRPr="000459E8" w14:paraId="27803630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1FBEA41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Fatigue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8569901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57 (75.0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D388997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5 (6.6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D03319C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1 (53.8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92F9A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2.6)</w:t>
            </w:r>
          </w:p>
        </w:tc>
      </w:tr>
      <w:tr w:rsidR="00E33F3F" w:rsidRPr="000459E8" w14:paraId="5CC99194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CABA3F4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Dry mouth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BDC3A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6 (47.4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E07827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124A37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2.6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59FC15C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670C9E8F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BE2CC9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Nause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CF469A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45 (59.2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D4269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1.3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DD91B83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3 (33.3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D015451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4AE4EA17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A2BCCF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Anemi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62BA42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2 (42.1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9034FE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6 (21.1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A4DC4E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6 (15.4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487701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 (5.1)</w:t>
            </w:r>
          </w:p>
        </w:tc>
      </w:tr>
      <w:tr w:rsidR="00E33F3F" w:rsidRPr="000459E8" w14:paraId="15547389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F5613A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Back pain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29FC4F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3 (30.3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54EC5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4 (5.3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FC661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3 (33.3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7E4F33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 (7.7)</w:t>
            </w:r>
          </w:p>
        </w:tc>
      </w:tr>
      <w:tr w:rsidR="00E33F3F" w:rsidRPr="000459E8" w14:paraId="76162170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3E1095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Arthralgi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311046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4 (31.6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44A1EF4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1.3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A92421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8 (46.2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7FE692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 (5.1)</w:t>
            </w:r>
          </w:p>
        </w:tc>
      </w:tr>
      <w:tr w:rsidR="00E33F3F" w:rsidRPr="000459E8" w14:paraId="0117CABF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0DBF2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Decreased appetite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C6AD938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7 (48.7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A1BE69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1.3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6A70B3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7 (17.9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D7232E8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0B1554D4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8C9BA6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Constipation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010A63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3 (17.1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8F85ECE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B59D71B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5 (12.8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09E119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1104DDCD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C63F85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Diarrhe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3C268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8 (23.7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8A011D1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D85EE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0 (25.6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ABDDE4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44568F8C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2BDC80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Vomiting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B09EF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9 (25.0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3CF80CA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A8C970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6 (15.4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E8BCD7A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7916274E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7CDB99D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Thrombocytopeni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568803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39 (51</w:t>
            </w:r>
            <w:r>
              <w:rPr>
                <w:sz w:val="24"/>
                <w:szCs w:val="24"/>
              </w:rPr>
              <w:t>.</w:t>
            </w:r>
            <w:r w:rsidRPr="000459E8">
              <w:rPr>
                <w:sz w:val="24"/>
                <w:szCs w:val="24"/>
              </w:rPr>
              <w:t>3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4ACBBF9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9 (38.2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B413FB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6F3377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  <w:tr w:rsidR="00E33F3F" w:rsidRPr="000459E8" w14:paraId="49F2C8D1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1EEDBB0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Lymphopeni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36ECE9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7 (22.4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CF981E0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3 (17.1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F85F98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2 (5.1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780F60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2.6)</w:t>
            </w:r>
          </w:p>
        </w:tc>
      </w:tr>
      <w:tr w:rsidR="00E33F3F" w:rsidRPr="000459E8" w14:paraId="722DE013" w14:textId="77777777" w:rsidTr="00D924AB">
        <w:trPr>
          <w:trHeight w:val="427"/>
        </w:trPr>
        <w:tc>
          <w:tcPr>
            <w:tcW w:w="22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20EC5D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Leukopenia</w:t>
            </w:r>
          </w:p>
        </w:tc>
        <w:tc>
          <w:tcPr>
            <w:tcW w:w="1575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C82FEF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5 (19.7)</w:t>
            </w:r>
          </w:p>
        </w:tc>
        <w:tc>
          <w:tcPr>
            <w:tcW w:w="1610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E3961B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6 (7.9)</w:t>
            </w:r>
          </w:p>
        </w:tc>
        <w:tc>
          <w:tcPr>
            <w:tcW w:w="1832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024FB5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1 (2.6)</w:t>
            </w:r>
          </w:p>
        </w:tc>
        <w:tc>
          <w:tcPr>
            <w:tcW w:w="2361" w:type="dxa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B8AF67" w14:textId="77777777" w:rsidR="00E33F3F" w:rsidRPr="000459E8" w:rsidRDefault="00E33F3F" w:rsidP="00D924AB">
            <w:pPr>
              <w:pStyle w:val="C-TableText"/>
              <w:rPr>
                <w:sz w:val="24"/>
                <w:szCs w:val="24"/>
              </w:rPr>
            </w:pPr>
            <w:r w:rsidRPr="000459E8">
              <w:rPr>
                <w:sz w:val="24"/>
                <w:szCs w:val="24"/>
              </w:rPr>
              <w:t>0</w:t>
            </w:r>
          </w:p>
        </w:tc>
      </w:tr>
    </w:tbl>
    <w:p w14:paraId="64FA3B0D" w14:textId="75EBE499" w:rsidR="00E33F3F" w:rsidRDefault="00E33F3F" w:rsidP="00E33F3F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174568294"/>
      <w:bookmarkStart w:id="1" w:name="_Ref166166427"/>
      <w:r w:rsidRPr="0005538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05538D">
        <w:rPr>
          <w:rFonts w:ascii="Times New Roman" w:hAnsi="Times New Roman" w:cs="Times New Roman"/>
          <w:b/>
          <w:bCs/>
          <w:sz w:val="24"/>
          <w:szCs w:val="24"/>
        </w:rPr>
        <w:t>. Treatment-Emergent Adverse Events</w:t>
      </w:r>
    </w:p>
    <w:bookmarkEnd w:id="0"/>
    <w:bookmarkEnd w:id="1"/>
    <w:p w14:paraId="42E4E0B5" w14:textId="77777777" w:rsidR="00E33F3F" w:rsidRPr="00BF0392" w:rsidRDefault="00E33F3F" w:rsidP="00E33F3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BF0392">
        <w:rPr>
          <w:rFonts w:ascii="Times New Roman" w:hAnsi="Times New Roman" w:cs="Times New Roman"/>
        </w:rPr>
        <w:t>TEAE = treatment-emergent adverse event.</w:t>
      </w:r>
    </w:p>
    <w:p w14:paraId="618D5253" w14:textId="77777777" w:rsidR="00E33F3F" w:rsidRPr="00BF0392" w:rsidRDefault="00E33F3F" w:rsidP="00E33F3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BF0392">
        <w:rPr>
          <w:rFonts w:ascii="Times New Roman" w:hAnsi="Times New Roman" w:cs="Times New Roman"/>
          <w:vertAlign w:val="superscript"/>
        </w:rPr>
        <w:t>a</w:t>
      </w:r>
      <w:r w:rsidRPr="00BF0392">
        <w:rPr>
          <w:rFonts w:ascii="Times New Roman" w:hAnsi="Times New Roman" w:cs="Times New Roman"/>
        </w:rPr>
        <w:t>The National Cancer Institute’s Common Terminology Criteria for Adverse Events (CTCAE) v5.0 was used for grading severity (0 = normal, 5 = death).</w:t>
      </w:r>
    </w:p>
    <w:p w14:paraId="02CAC725" w14:textId="77777777" w:rsidR="00E33F3F" w:rsidRDefault="00E33F3F"/>
    <w:sectPr w:rsidR="00E33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3F"/>
    <w:rsid w:val="004250FE"/>
    <w:rsid w:val="00E33F3F"/>
    <w:rsid w:val="00EF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07B0A"/>
  <w15:chartTrackingRefBased/>
  <w15:docId w15:val="{B3C58CAA-BC19-4B49-945B-4ED5AFE0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3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F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F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F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F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F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F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F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F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F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F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F3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3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F3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3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F3F"/>
    <w:rPr>
      <w:b/>
      <w:bCs/>
      <w:smallCaps/>
      <w:color w:val="0F4761" w:themeColor="accent1" w:themeShade="BF"/>
      <w:spacing w:val="5"/>
    </w:rPr>
  </w:style>
  <w:style w:type="paragraph" w:customStyle="1" w:styleId="C-TableHeader">
    <w:name w:val="C-Table Header"/>
    <w:next w:val="Normal"/>
    <w:link w:val="C-TableHeaderChar"/>
    <w:rsid w:val="00E33F3F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E33F3F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E33F3F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E33F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820</Characters>
  <Application>Microsoft Office Word</Application>
  <DocSecurity>0</DocSecurity>
  <Lines>102</Lines>
  <Paragraphs>99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Pippo, Vincent</dc:creator>
  <cp:keywords/>
  <dc:description/>
  <cp:lastModifiedBy>Di Pippo, Vincent</cp:lastModifiedBy>
  <cp:revision>2</cp:revision>
  <dcterms:created xsi:type="dcterms:W3CDTF">2026-02-21T01:09:00Z</dcterms:created>
  <dcterms:modified xsi:type="dcterms:W3CDTF">2026-02-21T01:20:00Z</dcterms:modified>
</cp:coreProperties>
</file>